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3BB" w:rsidRDefault="00884E68">
      <w:r>
        <w:rPr>
          <w:noProof/>
          <w:lang w:val="en-GB" w:eastAsia="en-GB"/>
        </w:rPr>
        <w:drawing>
          <wp:inline distT="0" distB="0" distL="0" distR="0">
            <wp:extent cx="6120765" cy="3264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E68" w:rsidRDefault="00884E68"/>
    <w:p w:rsidR="00884E68" w:rsidRDefault="00884E68" w:rsidP="00884E6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2 Fig. </w:t>
      </w:r>
      <w:r w:rsidRPr="002D03A3">
        <w:rPr>
          <w:b/>
          <w:bCs/>
        </w:rPr>
        <w:t>The relationship between number of days to bud burst in 2015 and the height of the seedlings during end of growing season in December 2014</w:t>
      </w:r>
    </w:p>
    <w:p w:rsidR="00884E68" w:rsidRDefault="00884E68">
      <w:bookmarkStart w:id="0" w:name="_GoBack"/>
      <w:bookmarkEnd w:id="0"/>
    </w:p>
    <w:sectPr w:rsidR="00884E68" w:rsidSect="0074041D">
      <w:pgSz w:w="11907" w:h="16840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B1"/>
    <w:rsid w:val="005F71B1"/>
    <w:rsid w:val="0074041D"/>
    <w:rsid w:val="00884E68"/>
    <w:rsid w:val="00DC53BB"/>
    <w:rsid w:val="00EA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564F"/>
  <w15:chartTrackingRefBased/>
  <w15:docId w15:val="{B88E810A-C7EB-4495-8B05-5326DBF37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E6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>ForNaLab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ra Dewan</dc:creator>
  <cp:keywords/>
  <dc:description/>
  <cp:lastModifiedBy>Sumitra Dewan</cp:lastModifiedBy>
  <cp:revision>2</cp:revision>
  <dcterms:created xsi:type="dcterms:W3CDTF">2018-10-30T10:00:00Z</dcterms:created>
  <dcterms:modified xsi:type="dcterms:W3CDTF">2018-10-30T10:00:00Z</dcterms:modified>
</cp:coreProperties>
</file>